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757" w:rsidRPr="00787086" w:rsidRDefault="00640D1B" w:rsidP="002D075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</w:t>
      </w:r>
      <w:r w:rsidR="002D0757" w:rsidRPr="00787086">
        <w:rPr>
          <w:rFonts w:ascii="Arial" w:hAnsi="Arial" w:cs="Arial"/>
          <w:color w:val="000000" w:themeColor="text1"/>
          <w:sz w:val="20"/>
          <w:szCs w:val="20"/>
        </w:rPr>
        <w:t>1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able</w:t>
      </w:r>
      <w:bookmarkStart w:id="0" w:name="_GoBack"/>
      <w:bookmarkEnd w:id="0"/>
      <w:r w:rsidR="002D0757" w:rsidRPr="00787086">
        <w:rPr>
          <w:rFonts w:ascii="Arial" w:hAnsi="Arial" w:cs="Arial"/>
          <w:color w:val="000000" w:themeColor="text1"/>
          <w:sz w:val="20"/>
          <w:szCs w:val="20"/>
        </w:rPr>
        <w:t>. List of countries, survey year, question pattern, distribution of location of childbirth, and estimate of percentage of women receiving a postpartum check before discharge, among women whose most recent live birth was in a health facility</w:t>
      </w:r>
    </w:p>
    <w:p w:rsidR="002D0757" w:rsidRDefault="002D0757" w:rsidP="002D075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87086">
        <w:rPr>
          <w:noProof/>
          <w:color w:val="000000" w:themeColor="text1"/>
          <w:lang w:val="en-GB" w:eastAsia="en-GB"/>
        </w:rPr>
        <w:drawing>
          <wp:inline distT="0" distB="0" distL="0" distR="0" wp14:anchorId="1607D7AC" wp14:editId="45E9AFA2">
            <wp:extent cx="8214092" cy="4512935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199" cy="4531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087" w:rsidRDefault="00294087"/>
    <w:sectPr w:rsidR="00294087" w:rsidSect="002D07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757"/>
    <w:rsid w:val="00294087"/>
    <w:rsid w:val="002D0757"/>
    <w:rsid w:val="00640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95EB9"/>
  <w15:chartTrackingRefBased/>
  <w15:docId w15:val="{620C346E-FFA0-4638-AD5C-266FE4BF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75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Lenka Benova</cp:lastModifiedBy>
  <cp:revision>2</cp:revision>
  <dcterms:created xsi:type="dcterms:W3CDTF">2019-02-01T20:55:00Z</dcterms:created>
  <dcterms:modified xsi:type="dcterms:W3CDTF">2019-09-12T08:16:00Z</dcterms:modified>
</cp:coreProperties>
</file>